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b/>
          <w:color w:val="000000"/>
          <w:lang w:val="en-GB"/>
        </w:rPr>
        <w:t>Table S1.</w:t>
      </w:r>
      <w:r>
        <w:rPr>
          <w:color w:val="000000"/>
          <w:lang w:val="en-GB"/>
        </w:rPr>
        <w:t xml:space="preserve"> List of the mutated genes, JCVI role categories and results obtained with the phenotypes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21117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0"/>
        <w:gridCol w:w="7587"/>
        <w:gridCol w:w="4068"/>
        <w:gridCol w:w="1247"/>
        <w:gridCol w:w="1529"/>
        <w:gridCol w:w="1277"/>
        <w:gridCol w:w="1308"/>
        <w:gridCol w:w="1876"/>
        <w:gridCol w:w="1215"/>
      </w:tblGrid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58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406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4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Antibiotic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sono- assay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to CaCo2</w:t>
            </w:r>
          </w:p>
        </w:tc>
        <w:tc>
          <w:tcPr>
            <w:tcW w:w="18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lence in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. mellonella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ability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31</w:t>
            </w:r>
          </w:p>
        </w:tc>
        <w:tc>
          <w:tcPr>
            <w:tcW w:w="75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5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lipo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7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7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Cro/CI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7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24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8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24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8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facilitator family transporte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8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8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9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0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yl-tRNA synthet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synthesi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0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nscriptional regulator, Crp/Fn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4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face exclusion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6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ase/acylhydrol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7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ic membrane protein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7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ic membrane protein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20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 elongation factor Tu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synthesi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25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-acetylmuramoyl-L-alanine amidase, family 4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28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ion efflux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36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tin binding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38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38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amate kin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38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39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40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Mar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42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resistance transporter, EmrB/QacA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46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0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1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4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TS system component, authentic frameshift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5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ystem, IID component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5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 biosynthesis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6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assium-transporting ATPase, subunit A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7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7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lipo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7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8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ATP-binding protein/permease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9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 deacetylase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Tet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e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Tet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e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24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9</w:t>
            </w:r>
          </w:p>
        </w:tc>
        <w:tc>
          <w:tcPr>
            <w:tcW w:w="75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Antibiotic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sono- assay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to CaCo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lence in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. mellonella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ability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17</w:t>
            </w:r>
          </w:p>
        </w:tc>
        <w:tc>
          <w:tcPr>
            <w:tcW w:w="75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4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4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icillin-binding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7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erophosphoryl diester phosphodiesterase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8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resistance transporter, EmrB/QacA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8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butyrin esterase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9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1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1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 lyase, family 8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S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7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othetical protein, MGA Helix-turn-helix doma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8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8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9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acid ABC transporter, ATP-binding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90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92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mino acid permease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96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AraC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99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glucosamine--N-acetylmuramyl-(pentapeptide) pyrophosphoryl-undecaprenol N-acetylglucosamine transfer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02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04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07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ptomycin 3-adenylyltransferase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0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ATP-binding/permease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5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5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M20/M25/M40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ichoic acid biosynthesis protein B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ycosyl transferase, WecB/TagA/CpsF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-3-phosphate cytidylyltransfer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9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-binding response regulator Vic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am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1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peroxid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ftriSen++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1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2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criptional regulator, Cro/CI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3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3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8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34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13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iotrophic effect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0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1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rC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2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9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-type ATPase, subunit I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1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ystem, IIABC components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2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Fu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8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-acetylmuramoyl-L-alanine amidase, family 4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8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Fu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9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ATP-binding/permease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97</w:t>
            </w:r>
          </w:p>
        </w:tc>
        <w:tc>
          <w:tcPr>
            <w:tcW w:w="75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lase/peroxidase</w:t>
            </w:r>
          </w:p>
        </w:tc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Antibiotic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sono- assay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to CaCo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lence in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. mellonella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ability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99</w:t>
            </w:r>
          </w:p>
        </w:tc>
        <w:tc>
          <w:tcPr>
            <w:tcW w:w="75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R domain transcriptional regulator, Cro/CI family</w:t>
            </w:r>
          </w:p>
        </w:tc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60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1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65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66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nched-chain phosphotransacyl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68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e methionine sulfoxide reduct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0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-binding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0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gar-binding transcriptional regulator, Gnt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bolite control protein A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ne dipeptid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P-glucose-1-phosphate uridylyltransfer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sidAS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5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 ABC transporter, phosphate-binding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6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division ABC transporter, permease protein FtsX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9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1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resistance transporter, EmrB/QacA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2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hydrolase, family 31/fibronectin type III domain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5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35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6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binding response regulato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6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mease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90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erophosphoryl diester phosphodiesterase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92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4-dicarboxylate anaerobic carrie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94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resistance transporter, Bcr/CflA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02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06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07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arditis specific antige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4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6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phosphoryl diester phosphodiesterase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6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7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8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8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sidAS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4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-I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2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substrate-binding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4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5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6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7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31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M23/M37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34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l wall surface anchor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1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Fu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25</w:t>
            </w:r>
          </w:p>
        </w:tc>
        <w:tc>
          <w:tcPr>
            <w:tcW w:w="75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ucomutase/phosphomannomutase family protein</w:t>
            </w:r>
          </w:p>
        </w:tc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Antibiotic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sono- assay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to CaCo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lence in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. mellonella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ability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42</w:t>
            </w:r>
          </w:p>
        </w:tc>
        <w:tc>
          <w:tcPr>
            <w:tcW w:w="75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 transporter family protein</w:t>
            </w:r>
          </w:p>
        </w:tc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6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9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e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9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9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50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l wall surface anchor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52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l wall surface anchor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55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marate reductase flavoprotein subunit precursor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61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lesterase precursor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66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ine binding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67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68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0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0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2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4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tD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4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U32 family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5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7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rug resistance transporter, putative, authentic frameshift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7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facilitator family transporte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9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M domain lipo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9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88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hydroxy-3-oxopropionate reduct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S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89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1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-Sen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89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1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58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6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erase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3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hpC/TSA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9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facilitator family transporte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9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M20/M25/M40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am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012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02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 lyase, family 8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03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04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romone binding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06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reted lipase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103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15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157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65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164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lB family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18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19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ase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06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lipo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45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l-envelope associated acid phosphatas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55</w:t>
            </w:r>
          </w:p>
        </w:tc>
        <w:tc>
          <w:tcPr>
            <w:tcW w:w="75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amin biosynthesis lipoprotein ApbE, putative</w:t>
            </w:r>
          </w:p>
        </w:tc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iosynthesis of cofactors, prosthetic groups, and carrier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Antibiotic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sono- assay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to CaCo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lence in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. mellonella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ability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72</w:t>
            </w:r>
          </w:p>
        </w:tc>
        <w:tc>
          <w:tcPr>
            <w:tcW w:w="75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inc-binding transcriptional regulator, Cro/CI family</w:t>
            </w:r>
          </w:p>
        </w:tc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79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U32 family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80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U32 family, putative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81</w:t>
            </w:r>
          </w:p>
        </w:tc>
        <w:tc>
          <w:tcPr>
            <w:tcW w:w="758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406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94</w:t>
            </w:r>
          </w:p>
        </w:tc>
        <w:tc>
          <w:tcPr>
            <w:tcW w:w="758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40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spacing w:before="120" w:after="0"/>
        <w:rPr/>
      </w:pPr>
      <w:r>
        <w:rPr>
          <w:color w:val="000000"/>
          <w:sz w:val="20"/>
          <w:szCs w:val="20"/>
          <w:vertAlign w:val="superscript"/>
          <w:lang w:val="en-GB"/>
        </w:rPr>
        <w:t>a</w:t>
      </w:r>
      <w:r>
        <w:rPr>
          <w:color w:val="000000"/>
          <w:sz w:val="20"/>
          <w:szCs w:val="20"/>
          <w:lang w:val="en-GB"/>
        </w:rPr>
        <w:t xml:space="preserve"> For resistance to oxidative stress + represents mutants slightly sensitive ++ highly sensitive and +++ extremely sensitive.  </w:t>
      </w:r>
    </w:p>
    <w:p>
      <w:pPr>
        <w:pStyle w:val="Normal"/>
        <w:spacing w:before="60" w:after="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  <w:t>b</w:t>
      </w:r>
      <w:r>
        <w:rPr>
          <w:color w:val="000000"/>
          <w:sz w:val="20"/>
          <w:szCs w:val="20"/>
          <w:lang w:val="en-GB"/>
        </w:rPr>
        <w:t xml:space="preserve"> For antibiotic resistance tests AmoxRes means resistant to amoxicilline, </w:t>
      </w:r>
      <w:r>
        <w:rPr>
          <w:sz w:val="20"/>
          <w:szCs w:val="20"/>
          <w:lang w:val="en-GB"/>
        </w:rPr>
        <w:t>CefSen sensitive to Cefoperazone, ChloramRes resistant to Chloramphenicol, CeftriSen++ highly sensitive to ceftriaxone, GenRes resistant to Gentamicin, pleiotrophic pleiotrophic effects of the mutation, FusidASen sensitive to fusidic acid, MetRes resistant to methicillin, MetSen sensitive to methicillin.</w:t>
      </w:r>
    </w:p>
    <w:p>
      <w:pPr>
        <w:pStyle w:val="Normal"/>
        <w:spacing w:before="60" w:after="0"/>
        <w:rPr/>
      </w:pPr>
      <w:r>
        <w:rPr>
          <w:color w:val="000000"/>
          <w:sz w:val="20"/>
          <w:szCs w:val="20"/>
          <w:vertAlign w:val="superscript"/>
          <w:lang w:val="en-GB"/>
        </w:rPr>
        <w:t>c</w:t>
      </w:r>
      <w:r>
        <w:rPr>
          <w:color w:val="000000"/>
          <w:sz w:val="20"/>
          <w:szCs w:val="20"/>
          <w:lang w:val="en-GB"/>
        </w:rPr>
        <w:t xml:space="preserve"> For opsonophagocytosis assay Ser-Ind, Co-Sens and High-Res means Serum Independent killing, Complement sensitivity and Higher Resistance, respectively.</w:t>
      </w:r>
    </w:p>
    <w:p>
      <w:pPr>
        <w:pStyle w:val="Normal"/>
        <w:spacing w:before="60" w:after="0"/>
        <w:rPr/>
      </w:pPr>
      <w:r>
        <w:rPr>
          <w:color w:val="000000"/>
          <w:sz w:val="20"/>
          <w:szCs w:val="20"/>
          <w:vertAlign w:val="superscript"/>
          <w:lang w:val="en-GB"/>
        </w:rPr>
        <w:t>d</w:t>
      </w:r>
      <w:r>
        <w:rPr>
          <w:color w:val="000000"/>
          <w:sz w:val="20"/>
          <w:szCs w:val="20"/>
          <w:lang w:val="en-GB"/>
        </w:rPr>
        <w:t xml:space="preserve"> For virulence in </w:t>
      </w:r>
      <w:r>
        <w:rPr>
          <w:i/>
          <w:iCs/>
          <w:color w:val="000000"/>
          <w:sz w:val="20"/>
          <w:szCs w:val="20"/>
          <w:lang w:val="en-GB"/>
        </w:rPr>
        <w:t xml:space="preserve">G. mellonella </w:t>
      </w:r>
      <w:r>
        <w:rPr>
          <w:color w:val="000000"/>
          <w:sz w:val="20"/>
          <w:szCs w:val="20"/>
          <w:lang w:val="en-GB"/>
        </w:rPr>
        <w:t>P values of &lt;0.05 were considered statistically significant with the following classification: 0.005&lt; P &lt;0.05 (decreased or increased), 0.0005&lt; P &lt;0.005 (decreased+ or increased+) and P &lt;0.0005 (decreased++ or increased++).</w:t>
      </w:r>
    </w:p>
    <w:sectPr>
      <w:type w:val="nextPage"/>
      <w:pgSz w:orient="landscape" w:w="23811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5:00:00Z</dcterms:created>
  <dc:creator>serror</dc:creator>
  <dc:description/>
  <cp:keywords/>
  <dc:language>en-US</dc:language>
  <cp:lastModifiedBy>serror</cp:lastModifiedBy>
  <dcterms:modified xsi:type="dcterms:W3CDTF">2011-10-20T13:44:00Z</dcterms:modified>
  <cp:revision>10</cp:revision>
  <dc:subject/>
  <dc:title>Table S1</dc:title>
</cp:coreProperties>
</file>